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4252"/>
        <w:gridCol w:w="1538"/>
        <w:gridCol w:w="1538"/>
        <w:gridCol w:w="1540"/>
        <w:gridCol w:w="771"/>
      </w:tblGrid>
      <w:tr w:rsidR="00245E06" w:rsidRPr="00245E06" w14:paraId="4E9D3AB6" w14:textId="6BE84F23" w:rsidTr="00615E18">
        <w:trPr>
          <w:trHeight w:val="342"/>
          <w:jc w:val="center"/>
        </w:trPr>
        <w:tc>
          <w:tcPr>
            <w:tcW w:w="963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30F1FE" w14:textId="63935AC0" w:rsidR="007A3E94" w:rsidRPr="00245E06" w:rsidRDefault="007A3E94" w:rsidP="00EB051D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kern w:val="0"/>
                <w:szCs w:val="21"/>
              </w:rPr>
            </w:pPr>
            <w:bookmarkStart w:id="0" w:name="OLE_LINK580"/>
            <w:bookmarkStart w:id="1" w:name="OLE_LINK581"/>
            <w:r w:rsidRPr="00245E06">
              <w:rPr>
                <w:rFonts w:ascii="Calibri" w:eastAsia="SimSun" w:hAnsi="Calibri" w:cs="Calibri" w:hint="eastAsia"/>
                <w:b/>
                <w:bCs/>
                <w:kern w:val="0"/>
                <w:szCs w:val="21"/>
              </w:rPr>
              <w:t xml:space="preserve">Supplementary Table 1. General characteristics of 2918 patients with </w:t>
            </w:r>
            <w:r w:rsidR="00BC4069" w:rsidRPr="00245E06">
              <w:rPr>
                <w:rFonts w:ascii="Calibri" w:eastAsia="SimSun" w:hAnsi="Calibri" w:cs="Calibri"/>
                <w:b/>
                <w:bCs/>
                <w:kern w:val="0"/>
                <w:szCs w:val="21"/>
              </w:rPr>
              <w:t>SLE at baseline</w:t>
            </w:r>
          </w:p>
        </w:tc>
      </w:tr>
      <w:tr w:rsidR="00245E06" w:rsidRPr="00245E06" w14:paraId="5262C01A" w14:textId="52C08CFE" w:rsidTr="00A67D70">
        <w:trPr>
          <w:trHeight w:val="608"/>
          <w:jc w:val="center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E24A59" w14:textId="77777777" w:rsidR="009B20E9" w:rsidRPr="00245E06" w:rsidRDefault="009B20E9" w:rsidP="00EB051D">
            <w:pPr>
              <w:widowControl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4AFB9F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Refuse to follow-up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（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n=1249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A3BA96" w14:textId="0F85B368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 xml:space="preserve">Lost </w:t>
            </w:r>
            <w:r w:rsidR="000A1A14"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 xml:space="preserve">to 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follow-up</w:t>
            </w:r>
          </w:p>
          <w:p w14:paraId="6339D7D3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(n=30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19B79B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Follow-up</w:t>
            </w:r>
          </w:p>
          <w:p w14:paraId="1EA59C1D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(n=1361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EDBF72" w14:textId="2009AA0D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P</w:t>
            </w: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 xml:space="preserve"> value</w:t>
            </w:r>
          </w:p>
        </w:tc>
      </w:tr>
      <w:tr w:rsidR="00245E06" w:rsidRPr="00245E06" w14:paraId="0210BDAF" w14:textId="1ED643B8" w:rsidTr="00A67D70">
        <w:trPr>
          <w:trHeight w:val="342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8ECC" w14:textId="77777777" w:rsidR="009B20E9" w:rsidRPr="00245E06" w:rsidRDefault="009B20E9" w:rsidP="00EB051D">
            <w:pPr>
              <w:widowControl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Male, n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EA6C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95(7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8018F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21(6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9A00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101(7.4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CF0B260" w14:textId="1D17DF51" w:rsidR="009B20E9" w:rsidRPr="00245E06" w:rsidRDefault="00833EFD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.894</w:t>
            </w:r>
          </w:p>
        </w:tc>
      </w:tr>
      <w:tr w:rsidR="00245E06" w:rsidRPr="00245E06" w14:paraId="0AAE262B" w14:textId="58F7E01E" w:rsidTr="00A67D70">
        <w:trPr>
          <w:trHeight w:val="342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98138" w14:textId="63897B6B" w:rsidR="009B20E9" w:rsidRPr="00245E06" w:rsidRDefault="006D3251" w:rsidP="00EB051D">
            <w:pPr>
              <w:widowControl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A</w:t>
            </w:r>
            <w:r w:rsidR="009B20E9"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ge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 xml:space="preserve">, </w:t>
            </w:r>
            <w:r w:rsidRPr="00245E06">
              <w:rPr>
                <w:rFonts w:ascii="Calibri" w:hAnsi="Calibri" w:cs="Calibri" w:hint="eastAsia"/>
                <w:sz w:val="15"/>
                <w:szCs w:val="15"/>
              </w:rPr>
              <w:t>(</w:t>
            </w:r>
            <w:r w:rsidR="00C37F83" w:rsidRPr="00245E06">
              <w:rPr>
                <w:rFonts w:ascii="Calibri" w:hAnsi="Calibri" w:cs="Calibri"/>
                <w:sz w:val="15"/>
                <w:szCs w:val="15"/>
              </w:rPr>
              <w:t xml:space="preserve">year, </w:t>
            </w:r>
            <w:r w:rsidRPr="00245E06">
              <w:rPr>
                <w:rFonts w:ascii="Calibri" w:hAnsi="Calibri" w:cs="Calibri" w:hint="eastAsia"/>
                <w:sz w:val="15"/>
                <w:szCs w:val="15"/>
              </w:rPr>
              <w:t>median,</w:t>
            </w:r>
            <w:r w:rsidRPr="00245E06"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 w:rsidRPr="00245E06">
              <w:rPr>
                <w:rFonts w:ascii="Calibri" w:hAnsi="Calibri" w:cs="Calibri" w:hint="eastAsia"/>
                <w:sz w:val="15"/>
                <w:szCs w:val="15"/>
              </w:rPr>
              <w:t>IQR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265A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35[27-46]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0F7B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38[27-47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B1C8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35[28-45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85DD789" w14:textId="43DA4EF4" w:rsidR="009B20E9" w:rsidRPr="00245E06" w:rsidRDefault="007C48DE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.325</w:t>
            </w:r>
          </w:p>
        </w:tc>
      </w:tr>
      <w:tr w:rsidR="00245E06" w:rsidRPr="00245E06" w14:paraId="728FA440" w14:textId="0322672F" w:rsidTr="00A67D70">
        <w:trPr>
          <w:trHeight w:val="342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F14C" w14:textId="5B103EC7" w:rsidR="009B20E9" w:rsidRPr="00245E06" w:rsidRDefault="006D3251" w:rsidP="00EB051D">
            <w:pPr>
              <w:widowControl/>
              <w:jc w:val="left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C</w:t>
            </w:r>
            <w:r w:rsidR="009B20E9"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ourse of rheumatic diseases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,</w:t>
            </w:r>
            <w:r w:rsidR="009B20E9"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 xml:space="preserve"> </w:t>
            </w:r>
            <w:r w:rsidRPr="00245E06">
              <w:rPr>
                <w:rFonts w:ascii="Calibri" w:hAnsi="Calibri" w:cs="Calibri" w:hint="eastAsia"/>
                <w:sz w:val="15"/>
                <w:szCs w:val="15"/>
              </w:rPr>
              <w:t>(</w:t>
            </w:r>
            <w:r w:rsidR="00C37F83"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month,</w:t>
            </w:r>
            <w:r w:rsidR="00C37F83" w:rsidRPr="00245E06"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245E06">
              <w:rPr>
                <w:rFonts w:ascii="Calibri" w:hAnsi="Calibri" w:cs="Calibri" w:hint="eastAsia"/>
                <w:sz w:val="15"/>
                <w:szCs w:val="15"/>
              </w:rPr>
              <w:t>median,</w:t>
            </w:r>
            <w:r w:rsidRPr="00245E06"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 w:rsidRPr="00245E06">
              <w:rPr>
                <w:rFonts w:ascii="Calibri" w:hAnsi="Calibri" w:cs="Calibri" w:hint="eastAsia"/>
                <w:sz w:val="15"/>
                <w:szCs w:val="15"/>
              </w:rPr>
              <w:t>IQR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DADC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26[4-72]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F321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28[3-67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FE39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30[4-73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9DD2354" w14:textId="75F8E2F1" w:rsidR="009B20E9" w:rsidRPr="00245E06" w:rsidRDefault="007C48DE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.485</w:t>
            </w:r>
          </w:p>
        </w:tc>
      </w:tr>
      <w:tr w:rsidR="00245E06" w:rsidRPr="00245E06" w14:paraId="29CE54E1" w14:textId="13A142A2" w:rsidTr="00A67D70">
        <w:trPr>
          <w:trHeight w:val="342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1966" w14:textId="54CADDCF" w:rsidR="009B20E9" w:rsidRPr="00245E06" w:rsidRDefault="009B20E9" w:rsidP="00EB051D">
            <w:pPr>
              <w:widowControl/>
              <w:jc w:val="left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SLEDAI</w:t>
            </w:r>
            <w:r w:rsidR="006D3251"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 xml:space="preserve">-2000, </w:t>
            </w:r>
            <w:r w:rsidR="006D3251" w:rsidRPr="00245E06">
              <w:rPr>
                <w:rFonts w:ascii="Calibri" w:hAnsi="Calibri" w:cs="Calibri" w:hint="eastAsia"/>
                <w:sz w:val="15"/>
                <w:szCs w:val="15"/>
              </w:rPr>
              <w:t>(median,</w:t>
            </w:r>
            <w:r w:rsidR="006D3251" w:rsidRPr="00245E06"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 w:rsidR="006D3251" w:rsidRPr="00245E06">
              <w:rPr>
                <w:rFonts w:ascii="Calibri" w:hAnsi="Calibri" w:cs="Calibri" w:hint="eastAsia"/>
                <w:sz w:val="15"/>
                <w:szCs w:val="15"/>
              </w:rPr>
              <w:t>IQR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1222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6[4-10]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5F0B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6[3-11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307C7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6[3-10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C8607A9" w14:textId="762BDB05" w:rsidR="009B20E9" w:rsidRPr="00245E06" w:rsidRDefault="00E8460A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.297</w:t>
            </w:r>
          </w:p>
        </w:tc>
      </w:tr>
      <w:tr w:rsidR="00245E06" w:rsidRPr="00245E06" w14:paraId="40008D1F" w14:textId="2CE0AAD3" w:rsidTr="00A67D70">
        <w:trPr>
          <w:trHeight w:val="342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11AE" w14:textId="77777777" w:rsidR="009B20E9" w:rsidRPr="00245E06" w:rsidRDefault="009B20E9" w:rsidP="00EB051D">
            <w:pPr>
              <w:widowControl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Medications, n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272A" w14:textId="77777777" w:rsidR="009B20E9" w:rsidRPr="00245E06" w:rsidRDefault="009B20E9" w:rsidP="00EB051D">
            <w:pPr>
              <w:widowControl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3FE9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BCB1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2061E9E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</w:p>
        </w:tc>
      </w:tr>
      <w:tr w:rsidR="00245E06" w:rsidRPr="00245E06" w14:paraId="19C3F8F6" w14:textId="7FD1758D" w:rsidTr="00A67D70">
        <w:trPr>
          <w:trHeight w:val="342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A84A" w14:textId="19454D09" w:rsidR="009B20E9" w:rsidRPr="00245E06" w:rsidRDefault="009B20E9" w:rsidP="00EB051D">
            <w:pPr>
              <w:widowControl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 xml:space="preserve">     GC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F0A67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1187(95.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046F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286(92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E931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1301(95.6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197A07B" w14:textId="15D5EEF8" w:rsidR="009B20E9" w:rsidRPr="00245E06" w:rsidRDefault="005B0FEB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.135</w:t>
            </w:r>
          </w:p>
        </w:tc>
      </w:tr>
      <w:tr w:rsidR="00245E06" w:rsidRPr="00245E06" w14:paraId="17B5CDFC" w14:textId="50F444B5" w:rsidTr="00A67D70">
        <w:trPr>
          <w:trHeight w:val="342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2A806" w14:textId="12A758A8" w:rsidR="009B20E9" w:rsidRPr="00245E06" w:rsidRDefault="009B20E9" w:rsidP="00EB051D">
            <w:pPr>
              <w:widowControl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 xml:space="preserve">     Immunosuppressants</w:t>
            </w:r>
            <w:r w:rsidR="00202948" w:rsidRPr="00245E06">
              <w:rPr>
                <w:rFonts w:ascii="Calibri" w:eastAsia="SimSun" w:hAnsi="Calibri" w:cs="Calibri"/>
                <w:b/>
                <w:bCs/>
                <w:kern w:val="0"/>
                <w:sz w:val="15"/>
                <w:szCs w:val="15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49990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726(58.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09AB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173(56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D596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824(60.5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5FCAC2B" w14:textId="40B5C510" w:rsidR="009B20E9" w:rsidRPr="00245E06" w:rsidRDefault="00581074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.252</w:t>
            </w:r>
          </w:p>
        </w:tc>
      </w:tr>
      <w:tr w:rsidR="00245E06" w:rsidRPr="00245E06" w14:paraId="21F13CEB" w14:textId="0965D45A" w:rsidTr="00A67D70">
        <w:trPr>
          <w:trHeight w:val="342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0501" w14:textId="7B004E87" w:rsidR="009B20E9" w:rsidRPr="00245E06" w:rsidRDefault="009B20E9" w:rsidP="00EB051D">
            <w:pPr>
              <w:widowControl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 xml:space="preserve">     Biological agent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C3A4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12(1.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640F8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547D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8(0.6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290354C" w14:textId="2B43967D" w:rsidR="009B20E9" w:rsidRPr="00245E06" w:rsidRDefault="00581074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.191</w:t>
            </w:r>
          </w:p>
        </w:tc>
      </w:tr>
      <w:tr w:rsidR="00245E06" w:rsidRPr="00245E06" w14:paraId="5FBFBCB8" w14:textId="11596BB8" w:rsidTr="00A67D70">
        <w:trPr>
          <w:trHeight w:val="342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AC05D" w14:textId="77777777" w:rsidR="009B20E9" w:rsidRPr="00245E06" w:rsidRDefault="009B20E9" w:rsidP="00EB051D">
            <w:pPr>
              <w:widowControl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Complications, n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8415" w14:textId="77777777" w:rsidR="009B20E9" w:rsidRPr="00245E06" w:rsidRDefault="009B20E9" w:rsidP="00EB051D">
            <w:pPr>
              <w:widowControl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DA5E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31F96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E8633C8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</w:p>
        </w:tc>
      </w:tr>
      <w:tr w:rsidR="00245E06" w:rsidRPr="00245E06" w14:paraId="523C739E" w14:textId="6D7D5380" w:rsidTr="00A67D70">
        <w:trPr>
          <w:trHeight w:val="342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C92A" w14:textId="55D18854" w:rsidR="009B20E9" w:rsidRPr="00245E06" w:rsidRDefault="009B20E9" w:rsidP="00EB051D">
            <w:pPr>
              <w:widowControl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 xml:space="preserve">     Diabetes Mellitu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46CB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38(3.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C138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8(2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7BB3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35(2.6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BF93927" w14:textId="29E6D2F9" w:rsidR="009B20E9" w:rsidRPr="00245E06" w:rsidRDefault="006761C8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.7</w:t>
            </w:r>
            <w:r w:rsidR="00C46083"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50</w:t>
            </w:r>
          </w:p>
        </w:tc>
      </w:tr>
      <w:tr w:rsidR="00245E06" w:rsidRPr="00245E06" w14:paraId="24C5B6A7" w14:textId="23127D7D" w:rsidTr="00A67D70">
        <w:trPr>
          <w:trHeight w:val="342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C5C52" w14:textId="6267DEF2" w:rsidR="009B20E9" w:rsidRPr="00245E06" w:rsidRDefault="009B20E9" w:rsidP="00EB051D">
            <w:pPr>
              <w:widowControl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 xml:space="preserve">     Malignancy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EB384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3(0.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C75D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2(0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10A6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9(0.7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764E2AE" w14:textId="57F8A394" w:rsidR="009B20E9" w:rsidRPr="00245E06" w:rsidRDefault="00C46083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.210</w:t>
            </w:r>
          </w:p>
        </w:tc>
      </w:tr>
      <w:tr w:rsidR="00245E06" w:rsidRPr="00245E06" w14:paraId="47BE1B0E" w14:textId="1458DE84" w:rsidTr="00A67D70">
        <w:trPr>
          <w:trHeight w:val="342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CF25E" w14:textId="45E0E15A" w:rsidR="009B20E9" w:rsidRPr="00245E06" w:rsidRDefault="009B20E9" w:rsidP="00EB051D">
            <w:pPr>
              <w:widowControl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 xml:space="preserve">     Chronic renal failur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AE7DA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21(1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58A9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6(1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034A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20(1.5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05D355C" w14:textId="16CD1E21" w:rsidR="009B20E9" w:rsidRPr="00245E06" w:rsidRDefault="00C46083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.772</w:t>
            </w:r>
          </w:p>
        </w:tc>
      </w:tr>
      <w:tr w:rsidR="00245E06" w:rsidRPr="00245E06" w14:paraId="05C824E2" w14:textId="02D4E83C" w:rsidTr="00A67D70">
        <w:trPr>
          <w:trHeight w:val="342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B483" w14:textId="5F3201B3" w:rsidR="009B20E9" w:rsidRPr="00245E06" w:rsidRDefault="009B20E9" w:rsidP="00EB051D">
            <w:pPr>
              <w:widowControl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 xml:space="preserve">     Silic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E9EA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7(0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BE88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2(0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1916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6(0.4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CDE0928" w14:textId="4E5D8B6F" w:rsidR="009B20E9" w:rsidRPr="00245E06" w:rsidRDefault="003640E2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.750</w:t>
            </w:r>
          </w:p>
        </w:tc>
      </w:tr>
      <w:tr w:rsidR="00245E06" w:rsidRPr="00245E06" w14:paraId="6C2D97CF" w14:textId="2D1228B0" w:rsidTr="00A67D70">
        <w:trPr>
          <w:trHeight w:val="342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94F1" w14:textId="2CAB1DFD" w:rsidR="009B20E9" w:rsidRPr="00245E06" w:rsidRDefault="009B20E9" w:rsidP="00EB051D">
            <w:pPr>
              <w:widowControl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Exposure to TB</w:t>
            </w:r>
            <w:r w:rsidR="00AE0F7F"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,</w:t>
            </w:r>
            <w:r w:rsidR="00AE0F7F"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 xml:space="preserve"> n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DD8A6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16(1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0C88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3(1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8809" w14:textId="77777777" w:rsidR="009B20E9" w:rsidRPr="00245E06" w:rsidRDefault="009B20E9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18(1.3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CAFBAA9" w14:textId="6E2FB34B" w:rsidR="009B20E9" w:rsidRPr="00245E06" w:rsidRDefault="00F2050F" w:rsidP="00EB051D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.971</w:t>
            </w:r>
          </w:p>
        </w:tc>
      </w:tr>
      <w:tr w:rsidR="00245E06" w:rsidRPr="00245E06" w14:paraId="01601691" w14:textId="77777777" w:rsidTr="009B20E9">
        <w:trPr>
          <w:trHeight w:val="342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C8A3" w14:textId="4EDE04B0" w:rsidR="00D20533" w:rsidRPr="00245E06" w:rsidRDefault="00D20533" w:rsidP="00D20533">
            <w:pPr>
              <w:widowControl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hAnsi="Calibri" w:cs="Calibri" w:hint="eastAsia"/>
                <w:sz w:val="15"/>
                <w:szCs w:val="15"/>
              </w:rPr>
              <w:t>With TB infection status (n, 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0FFC4" w14:textId="32DE7800" w:rsidR="00D20533" w:rsidRPr="00245E06" w:rsidRDefault="00E648A9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1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94</w:t>
            </w: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(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15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0C111" w14:textId="651728F7" w:rsidR="00D20533" w:rsidRPr="00245E06" w:rsidRDefault="00E648A9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5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7(18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923A" w14:textId="3DD08D1F" w:rsidR="00D20533" w:rsidRPr="00245E06" w:rsidRDefault="00E648A9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1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97(14.5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8A58805" w14:textId="62D8BE1C" w:rsidR="00D20533" w:rsidRPr="00245E06" w:rsidRDefault="00E648A9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.202</w:t>
            </w:r>
          </w:p>
        </w:tc>
      </w:tr>
      <w:tr w:rsidR="00245E06" w:rsidRPr="00245E06" w14:paraId="1F8A3E73" w14:textId="6C98AD40" w:rsidTr="00A67D70">
        <w:trPr>
          <w:trHeight w:val="342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D889" w14:textId="0422EB0F" w:rsidR="00D20533" w:rsidRPr="00245E06" w:rsidRDefault="00D20533" w:rsidP="00A67D70">
            <w:pPr>
              <w:widowControl/>
              <w:ind w:firstLineChars="250" w:firstLine="375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LTBI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0CED2" w14:textId="55634937" w:rsidR="00D20533" w:rsidRPr="00245E06" w:rsidRDefault="00D20533" w:rsidP="00A67D70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1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58</w:t>
            </w: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(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12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19F8" w14:textId="091931E1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5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0(16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041B" w14:textId="4051C915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1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74(12.8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83B5182" w14:textId="16D28B6D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.223</w:t>
            </w:r>
          </w:p>
        </w:tc>
      </w:tr>
      <w:tr w:rsidR="00245E06" w:rsidRPr="00245E06" w14:paraId="161A0827" w14:textId="56B2B95F" w:rsidTr="00A67D70">
        <w:trPr>
          <w:trHeight w:val="342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95ED" w14:textId="1C781F39" w:rsidR="00D20533" w:rsidRPr="00245E06" w:rsidRDefault="00D20533" w:rsidP="00A67D70">
            <w:pPr>
              <w:widowControl/>
              <w:ind w:firstLineChars="250" w:firstLine="375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Evidence of previous T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57E7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57(4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6F23E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12(3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E647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36(2.6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17E66DA" w14:textId="49638AFD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.030</w:t>
            </w:r>
          </w:p>
        </w:tc>
      </w:tr>
      <w:tr w:rsidR="00245E06" w:rsidRPr="00245E06" w14:paraId="49236068" w14:textId="093C7DE9" w:rsidTr="00A67D70">
        <w:trPr>
          <w:trHeight w:val="342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6D92" w14:textId="29CC1EF8" w:rsidR="00D20533" w:rsidRPr="00245E06" w:rsidRDefault="00D20533" w:rsidP="00D20533">
            <w:pPr>
              <w:widowControl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Laboratory examination</w:t>
            </w:r>
            <w:r w:rsidRPr="00245E06">
              <w:rPr>
                <w:rFonts w:ascii="Calibri" w:hAnsi="Calibri" w:cs="Calibri"/>
                <w:sz w:val="15"/>
                <w:szCs w:val="15"/>
              </w:rPr>
              <w:t>,</w:t>
            </w:r>
            <w:r w:rsidRPr="00245E06">
              <w:rPr>
                <w:rFonts w:ascii="Calibri" w:hAnsi="Calibri" w:cs="Calibri" w:hint="eastAsia"/>
                <w:sz w:val="15"/>
                <w:szCs w:val="15"/>
              </w:rPr>
              <w:t xml:space="preserve"> (median,</w:t>
            </w:r>
            <w:r w:rsidRPr="00245E06"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 w:rsidRPr="00245E06">
              <w:rPr>
                <w:rFonts w:ascii="Calibri" w:hAnsi="Calibri" w:cs="Calibri" w:hint="eastAsia"/>
                <w:sz w:val="15"/>
                <w:szCs w:val="15"/>
              </w:rPr>
              <w:t>IQR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37D17" w14:textId="77777777" w:rsidR="00D20533" w:rsidRPr="00245E06" w:rsidRDefault="00D20533" w:rsidP="00D20533">
            <w:pPr>
              <w:widowControl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A95C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7E545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0B6F669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</w:p>
        </w:tc>
      </w:tr>
      <w:tr w:rsidR="00245E06" w:rsidRPr="00245E06" w14:paraId="48FD288C" w14:textId="3617FEC6" w:rsidTr="00A67D70">
        <w:trPr>
          <w:trHeight w:val="342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6558A" w14:textId="46631504" w:rsidR="00D20533" w:rsidRPr="00245E06" w:rsidRDefault="00D20533" w:rsidP="00D20533">
            <w:pPr>
              <w:widowControl/>
              <w:jc w:val="left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 xml:space="preserve">     WBC </w:t>
            </w: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(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1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  <w:vertAlign w:val="superscript"/>
              </w:rPr>
              <w:t>9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/L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C6E37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5.75[4.40-7.94]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D2127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6.13[4.55-8.30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DA197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5.81[4.30-8.00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195C9AC" w14:textId="5517DB88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.354</w:t>
            </w:r>
          </w:p>
        </w:tc>
      </w:tr>
      <w:tr w:rsidR="00245E06" w:rsidRPr="00245E06" w14:paraId="2D833B2A" w14:textId="7A6699DB" w:rsidTr="00A67D70">
        <w:trPr>
          <w:trHeight w:val="342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96517" w14:textId="2D3727A5" w:rsidR="00D20533" w:rsidRPr="00245E06" w:rsidRDefault="00D20533" w:rsidP="00D20533">
            <w:pPr>
              <w:widowControl/>
              <w:jc w:val="left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bookmarkStart w:id="2" w:name="RANGE!A21"/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 xml:space="preserve">     NE (1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  <w:vertAlign w:val="superscript"/>
              </w:rPr>
              <w:t>9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/L</w:t>
            </w:r>
            <w:bookmarkEnd w:id="2"/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80238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3.65[2.57-5.42]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9D02C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3.93[2.59-5.63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3F9CE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3.83[2.61-5.70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D29669C" w14:textId="1E64C0B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.521</w:t>
            </w:r>
          </w:p>
        </w:tc>
      </w:tr>
      <w:tr w:rsidR="00245E06" w:rsidRPr="00245E06" w14:paraId="35D55553" w14:textId="485258D8" w:rsidTr="00A67D70">
        <w:trPr>
          <w:trHeight w:val="342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1803E" w14:textId="65A5CB8B" w:rsidR="00D20533" w:rsidRPr="00245E06" w:rsidRDefault="00D20533" w:rsidP="00D20533">
            <w:pPr>
              <w:widowControl/>
              <w:jc w:val="left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 xml:space="preserve">     LY (1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  <w:vertAlign w:val="superscript"/>
              </w:rPr>
              <w:t>9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/L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19706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1.31[0.82-1.86]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AC7A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1.34[0.87-1.95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4A25A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1.31[0.89-1.87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A273F12" w14:textId="002F59D0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.672</w:t>
            </w:r>
          </w:p>
        </w:tc>
      </w:tr>
      <w:tr w:rsidR="00245E06" w:rsidRPr="00245E06" w14:paraId="72E081A2" w14:textId="6EAB5EE4" w:rsidTr="00A67D70">
        <w:trPr>
          <w:trHeight w:val="342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72A17" w14:textId="26BE6E29" w:rsidR="00D20533" w:rsidRPr="00245E06" w:rsidRDefault="00D20533" w:rsidP="00D20533">
            <w:pPr>
              <w:widowControl/>
              <w:jc w:val="left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 xml:space="preserve">     Hb (g/L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6A57F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123[107-135]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7DD9E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123[110-134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DC021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124[108-135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F644A5D" w14:textId="3B132146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.733</w:t>
            </w:r>
          </w:p>
        </w:tc>
      </w:tr>
      <w:tr w:rsidR="00245E06" w:rsidRPr="00245E06" w14:paraId="0C4A2D7A" w14:textId="05859D3E" w:rsidTr="00A67D70">
        <w:trPr>
          <w:trHeight w:val="342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A2747" w14:textId="7294CF7E" w:rsidR="00D20533" w:rsidRPr="00245E06" w:rsidRDefault="00D20533" w:rsidP="00D20533">
            <w:pPr>
              <w:widowControl/>
              <w:jc w:val="left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 xml:space="preserve">     PLT, (1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  <w:vertAlign w:val="superscript"/>
              </w:rPr>
              <w:t>9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/L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19959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193[142-243]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4BAE7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204[158-252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32C5F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200[149-249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1EE03A0" w14:textId="0D2EA00B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.038</w:t>
            </w:r>
          </w:p>
        </w:tc>
      </w:tr>
      <w:tr w:rsidR="00245E06" w:rsidRPr="00245E06" w14:paraId="572FA688" w14:textId="530E027E" w:rsidTr="00A67D70">
        <w:trPr>
          <w:trHeight w:val="342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F698E" w14:textId="191EC61F" w:rsidR="00D20533" w:rsidRPr="00245E06" w:rsidRDefault="00D20533" w:rsidP="00D20533">
            <w:pPr>
              <w:widowControl/>
              <w:jc w:val="left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 xml:space="preserve">     ALT, (U/L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123F6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17[12-27]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D50C2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18[12-29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00BC0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18[12-28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B826EDE" w14:textId="47526DD9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.498</w:t>
            </w:r>
          </w:p>
        </w:tc>
      </w:tr>
      <w:tr w:rsidR="00245E06" w:rsidRPr="00245E06" w14:paraId="28E25EE2" w14:textId="35E42559" w:rsidTr="00A67D70">
        <w:trPr>
          <w:trHeight w:val="49"/>
          <w:jc w:val="center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148AD1" w14:textId="40DA5B55" w:rsidR="00D20533" w:rsidRPr="00245E06" w:rsidRDefault="00D20533" w:rsidP="00D20533">
            <w:pPr>
              <w:widowControl/>
              <w:jc w:val="left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 xml:space="preserve">     Cr, (μmol/L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1E64D7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59[49-71]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0F820A" w14:textId="77777777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60[50-72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FCB616" w14:textId="51E9023E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59[59-70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7993FD" w14:textId="613FC338" w:rsidR="00D20533" w:rsidRPr="00245E06" w:rsidRDefault="00D20533" w:rsidP="00D20533">
            <w:pPr>
              <w:widowControl/>
              <w:jc w:val="center"/>
              <w:rPr>
                <w:rFonts w:ascii="Calibri" w:eastAsia="SimSun" w:hAnsi="Calibri" w:cs="Calibri"/>
                <w:kern w:val="0"/>
                <w:sz w:val="15"/>
                <w:szCs w:val="15"/>
              </w:rPr>
            </w:pPr>
            <w:r w:rsidRPr="00245E06">
              <w:rPr>
                <w:rFonts w:ascii="Calibri" w:eastAsia="SimSun" w:hAnsi="Calibri" w:cs="Calibri" w:hint="eastAsia"/>
                <w:kern w:val="0"/>
                <w:sz w:val="15"/>
                <w:szCs w:val="15"/>
              </w:rPr>
              <w:t>0</w:t>
            </w:r>
            <w:r w:rsidRPr="00245E06">
              <w:rPr>
                <w:rFonts w:ascii="Calibri" w:eastAsia="SimSun" w:hAnsi="Calibri" w:cs="Calibri"/>
                <w:kern w:val="0"/>
                <w:sz w:val="15"/>
                <w:szCs w:val="15"/>
              </w:rPr>
              <w:t>.804</w:t>
            </w:r>
          </w:p>
        </w:tc>
      </w:tr>
    </w:tbl>
    <w:p w14:paraId="1602613D" w14:textId="77777777" w:rsidR="004025F1" w:rsidRPr="00245E06" w:rsidRDefault="004025F1" w:rsidP="004025F1">
      <w:pPr>
        <w:rPr>
          <w:rFonts w:ascii="Calibri" w:eastAsia="SimSun" w:hAnsi="Calibri" w:cs="Calibri"/>
          <w:sz w:val="13"/>
          <w:szCs w:val="13"/>
        </w:rPr>
      </w:pPr>
      <w:r w:rsidRPr="00245E06">
        <w:rPr>
          <w:rFonts w:ascii="Calibri" w:eastAsia="SimSun" w:hAnsi="Calibri" w:cs="Calibri"/>
          <w:sz w:val="13"/>
          <w:szCs w:val="13"/>
        </w:rPr>
        <w:t>*</w:t>
      </w:r>
      <w:r w:rsidRPr="00245E06">
        <w:rPr>
          <w:rFonts w:ascii="Calibri" w:eastAsia="SimSun" w:hAnsi="Calibri" w:cs="Calibri" w:hint="eastAsia"/>
          <w:sz w:val="13"/>
          <w:szCs w:val="13"/>
        </w:rPr>
        <w:t>Including any one of the following immunosuppressants</w:t>
      </w:r>
      <w:r w:rsidRPr="00245E06">
        <w:rPr>
          <w:rFonts w:ascii="Calibri" w:eastAsia="SimSun" w:hAnsi="Calibri" w:cs="Calibri" w:hint="eastAsia"/>
          <w:sz w:val="13"/>
          <w:szCs w:val="13"/>
        </w:rPr>
        <w:t>：</w:t>
      </w:r>
      <w:r w:rsidRPr="00245E06">
        <w:rPr>
          <w:rFonts w:ascii="Calibri" w:eastAsia="SimSun" w:hAnsi="Calibri" w:cs="Calibri"/>
          <w:sz w:val="13"/>
          <w:szCs w:val="13"/>
        </w:rPr>
        <w:t>cyclophosphamide(CTX), mycophenolate mofetil(MMF), methotrexate(MTX), azathioprine(AZA), leflunomide(LEF), cyclosporine A(CsA), tacrolimus(FK506).</w:t>
      </w:r>
    </w:p>
    <w:p w14:paraId="3A96475D" w14:textId="2AF54428" w:rsidR="006D3251" w:rsidRPr="00245E06" w:rsidRDefault="008F3A2B" w:rsidP="0085210A">
      <w:pPr>
        <w:widowControl/>
        <w:rPr>
          <w:rFonts w:ascii="Calibri" w:eastAsia="SimSun" w:hAnsi="Calibri" w:cs="Calibri"/>
          <w:kern w:val="0"/>
          <w:sz w:val="13"/>
          <w:szCs w:val="13"/>
        </w:rPr>
      </w:pPr>
      <w:r w:rsidRPr="00245E06">
        <w:rPr>
          <w:rFonts w:ascii="Calibri" w:eastAsia="SimSun" w:hAnsi="Calibri" w:cs="Calibri"/>
          <w:kern w:val="0"/>
          <w:sz w:val="13"/>
          <w:szCs w:val="13"/>
        </w:rPr>
        <w:t xml:space="preserve">SLEDAI=systemic lupus erythematosus disease activity index; </w:t>
      </w:r>
      <w:r w:rsidR="006D3251" w:rsidRPr="00245E06">
        <w:rPr>
          <w:rFonts w:ascii="Calibri" w:eastAsia="SimSun" w:hAnsi="Calibri" w:cs="Calibri" w:hint="eastAsia"/>
          <w:kern w:val="0"/>
          <w:sz w:val="13"/>
          <w:szCs w:val="13"/>
        </w:rPr>
        <w:t>GCs=glucocorticoids;</w:t>
      </w:r>
      <w:bookmarkStart w:id="3" w:name="OLE_LINK122"/>
      <w:bookmarkStart w:id="4" w:name="OLE_LINK123"/>
      <w:r w:rsidR="006D3251" w:rsidRPr="00245E06">
        <w:rPr>
          <w:rFonts w:ascii="Calibri" w:eastAsia="SimSun" w:hAnsi="Calibri" w:cs="Calibri" w:hint="eastAsia"/>
          <w:kern w:val="0"/>
          <w:sz w:val="13"/>
          <w:szCs w:val="13"/>
        </w:rPr>
        <w:t xml:space="preserve"> </w:t>
      </w:r>
      <w:r w:rsidRPr="00245E06">
        <w:rPr>
          <w:rFonts w:ascii="Calibri" w:eastAsia="SimSun" w:hAnsi="Calibri" w:cs="Calibri"/>
          <w:kern w:val="0"/>
          <w:sz w:val="13"/>
          <w:szCs w:val="13"/>
        </w:rPr>
        <w:t xml:space="preserve">LTBI=latent tuberculosis infection; </w:t>
      </w:r>
      <w:bookmarkEnd w:id="3"/>
      <w:bookmarkEnd w:id="4"/>
      <w:r w:rsidR="006D3251" w:rsidRPr="00245E06">
        <w:rPr>
          <w:rFonts w:ascii="Calibri" w:eastAsia="SimSun" w:hAnsi="Calibri" w:cs="Calibri" w:hint="eastAsia"/>
          <w:kern w:val="0"/>
          <w:sz w:val="13"/>
          <w:szCs w:val="13"/>
        </w:rPr>
        <w:t xml:space="preserve">WBC=White Blood Cell; NE=Neutrophil; LY=Lymphocyte; Hb=Hemoglobin; PLT=Platelet count; ALT=alanine </w:t>
      </w:r>
      <w:r w:rsidRPr="00245E06">
        <w:rPr>
          <w:rFonts w:ascii="Calibri" w:eastAsia="SimSun" w:hAnsi="Calibri" w:cs="Calibri"/>
          <w:kern w:val="0"/>
          <w:sz w:val="13"/>
          <w:szCs w:val="13"/>
        </w:rPr>
        <w:t>aminotransferase</w:t>
      </w:r>
      <w:r w:rsidR="006D3251" w:rsidRPr="00245E06">
        <w:rPr>
          <w:rFonts w:ascii="Calibri" w:eastAsia="SimSun" w:hAnsi="Calibri" w:cs="Calibri" w:hint="eastAsia"/>
          <w:kern w:val="0"/>
          <w:sz w:val="13"/>
          <w:szCs w:val="13"/>
        </w:rPr>
        <w:t>; Cr=Creatinine</w:t>
      </w:r>
      <w:r w:rsidR="00EF7EBC" w:rsidRPr="00245E06">
        <w:rPr>
          <w:rFonts w:ascii="Calibri" w:eastAsia="SimSun" w:hAnsi="Calibri" w:cs="Calibri"/>
          <w:kern w:val="0"/>
          <w:sz w:val="13"/>
          <w:szCs w:val="13"/>
        </w:rPr>
        <w:t>.</w:t>
      </w:r>
    </w:p>
    <w:p w14:paraId="514266B3" w14:textId="77777777" w:rsidR="00842435" w:rsidRPr="00245E06" w:rsidRDefault="00842435"/>
    <w:bookmarkEnd w:id="0"/>
    <w:bookmarkEnd w:id="1"/>
    <w:p w14:paraId="666D9D91" w14:textId="77777777" w:rsidR="00842435" w:rsidRPr="00245E06" w:rsidRDefault="00842435"/>
    <w:sectPr w:rsidR="00842435" w:rsidRPr="00245E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5F62B" w14:textId="77777777" w:rsidR="00E47399" w:rsidRDefault="00E47399" w:rsidP="00842435">
      <w:r>
        <w:separator/>
      </w:r>
    </w:p>
  </w:endnote>
  <w:endnote w:type="continuationSeparator" w:id="0">
    <w:p w14:paraId="5FB1BF55" w14:textId="77777777" w:rsidR="00E47399" w:rsidRDefault="00E47399" w:rsidP="008424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9A3BF" w14:textId="77777777" w:rsidR="00E47399" w:rsidRDefault="00E47399" w:rsidP="00842435">
      <w:r>
        <w:separator/>
      </w:r>
    </w:p>
  </w:footnote>
  <w:footnote w:type="continuationSeparator" w:id="0">
    <w:p w14:paraId="043C1FC0" w14:textId="77777777" w:rsidR="00E47399" w:rsidRDefault="00E47399" w:rsidP="008424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126"/>
    <w:rsid w:val="0000429E"/>
    <w:rsid w:val="00023B49"/>
    <w:rsid w:val="0008325E"/>
    <w:rsid w:val="000A1A14"/>
    <w:rsid w:val="000B4680"/>
    <w:rsid w:val="000C5E8A"/>
    <w:rsid w:val="000D40C2"/>
    <w:rsid w:val="000D455E"/>
    <w:rsid w:val="000E613C"/>
    <w:rsid w:val="000F5795"/>
    <w:rsid w:val="00106135"/>
    <w:rsid w:val="00107A38"/>
    <w:rsid w:val="001142E4"/>
    <w:rsid w:val="00124E8C"/>
    <w:rsid w:val="00192AFF"/>
    <w:rsid w:val="001A1299"/>
    <w:rsid w:val="001A50C2"/>
    <w:rsid w:val="001E6232"/>
    <w:rsid w:val="001E6676"/>
    <w:rsid w:val="001F2553"/>
    <w:rsid w:val="00202948"/>
    <w:rsid w:val="00245E06"/>
    <w:rsid w:val="00252229"/>
    <w:rsid w:val="00263B66"/>
    <w:rsid w:val="002A75ED"/>
    <w:rsid w:val="0032371C"/>
    <w:rsid w:val="003640E2"/>
    <w:rsid w:val="003734FE"/>
    <w:rsid w:val="00375523"/>
    <w:rsid w:val="00381A14"/>
    <w:rsid w:val="00391715"/>
    <w:rsid w:val="00397AD9"/>
    <w:rsid w:val="003A731D"/>
    <w:rsid w:val="003B33C5"/>
    <w:rsid w:val="003E403D"/>
    <w:rsid w:val="003F5614"/>
    <w:rsid w:val="004025F1"/>
    <w:rsid w:val="0040470B"/>
    <w:rsid w:val="00421ECC"/>
    <w:rsid w:val="004251C5"/>
    <w:rsid w:val="00443717"/>
    <w:rsid w:val="004A5128"/>
    <w:rsid w:val="00524966"/>
    <w:rsid w:val="00543E66"/>
    <w:rsid w:val="00581074"/>
    <w:rsid w:val="005B0FEB"/>
    <w:rsid w:val="005B2D4D"/>
    <w:rsid w:val="005E11FC"/>
    <w:rsid w:val="006029FF"/>
    <w:rsid w:val="00620080"/>
    <w:rsid w:val="0062389B"/>
    <w:rsid w:val="006761C8"/>
    <w:rsid w:val="00685D72"/>
    <w:rsid w:val="006D2CA2"/>
    <w:rsid w:val="006D3251"/>
    <w:rsid w:val="006D7B4C"/>
    <w:rsid w:val="006E1ECB"/>
    <w:rsid w:val="006E504C"/>
    <w:rsid w:val="0072236F"/>
    <w:rsid w:val="00730563"/>
    <w:rsid w:val="007A3E94"/>
    <w:rsid w:val="007B0168"/>
    <w:rsid w:val="007C48DE"/>
    <w:rsid w:val="007D50DA"/>
    <w:rsid w:val="008243EE"/>
    <w:rsid w:val="00833EFD"/>
    <w:rsid w:val="00842435"/>
    <w:rsid w:val="0085210A"/>
    <w:rsid w:val="00862950"/>
    <w:rsid w:val="008B21FC"/>
    <w:rsid w:val="008B4474"/>
    <w:rsid w:val="008C757F"/>
    <w:rsid w:val="008E6155"/>
    <w:rsid w:val="008F3A2B"/>
    <w:rsid w:val="00901F15"/>
    <w:rsid w:val="00914102"/>
    <w:rsid w:val="00921A5B"/>
    <w:rsid w:val="009B20E9"/>
    <w:rsid w:val="009B6042"/>
    <w:rsid w:val="009C2040"/>
    <w:rsid w:val="009D39BD"/>
    <w:rsid w:val="00A15BA7"/>
    <w:rsid w:val="00A66665"/>
    <w:rsid w:val="00A67D70"/>
    <w:rsid w:val="00A84626"/>
    <w:rsid w:val="00A97171"/>
    <w:rsid w:val="00AA501B"/>
    <w:rsid w:val="00AE0F7F"/>
    <w:rsid w:val="00AE21D7"/>
    <w:rsid w:val="00AF22E8"/>
    <w:rsid w:val="00B03594"/>
    <w:rsid w:val="00B046E2"/>
    <w:rsid w:val="00B1637B"/>
    <w:rsid w:val="00B34884"/>
    <w:rsid w:val="00B87DC0"/>
    <w:rsid w:val="00BC4069"/>
    <w:rsid w:val="00BE1B67"/>
    <w:rsid w:val="00C37F83"/>
    <w:rsid w:val="00C46083"/>
    <w:rsid w:val="00C65B4A"/>
    <w:rsid w:val="00C81747"/>
    <w:rsid w:val="00D20533"/>
    <w:rsid w:val="00D60988"/>
    <w:rsid w:val="00D61690"/>
    <w:rsid w:val="00D621A5"/>
    <w:rsid w:val="00DD3A6B"/>
    <w:rsid w:val="00E47399"/>
    <w:rsid w:val="00E543F6"/>
    <w:rsid w:val="00E648A9"/>
    <w:rsid w:val="00E8460A"/>
    <w:rsid w:val="00EF00F9"/>
    <w:rsid w:val="00EF07D0"/>
    <w:rsid w:val="00EF7EBC"/>
    <w:rsid w:val="00F2050F"/>
    <w:rsid w:val="00F27955"/>
    <w:rsid w:val="00F64A03"/>
    <w:rsid w:val="00F85126"/>
    <w:rsid w:val="00F85304"/>
    <w:rsid w:val="00F93D43"/>
    <w:rsid w:val="00FA260E"/>
    <w:rsid w:val="00FC11C5"/>
    <w:rsid w:val="00FC3137"/>
    <w:rsid w:val="00FD68C6"/>
    <w:rsid w:val="00FE0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DA688"/>
  <w15:chartTrackingRefBased/>
  <w15:docId w15:val="{6E5B9AD9-690E-4CCD-91C1-59D758538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435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24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24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24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2435"/>
    <w:rPr>
      <w:sz w:val="18"/>
      <w:szCs w:val="18"/>
    </w:rPr>
  </w:style>
  <w:style w:type="table" w:styleId="TableGrid">
    <w:name w:val="Table Grid"/>
    <w:basedOn w:val="TableNormal"/>
    <w:uiPriority w:val="39"/>
    <w:rsid w:val="00842435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2435"/>
    <w:pPr>
      <w:ind w:firstLineChars="200" w:firstLine="420"/>
    </w:pPr>
  </w:style>
  <w:style w:type="paragraph" w:styleId="Revision">
    <w:name w:val="Revision"/>
    <w:hidden/>
    <w:uiPriority w:val="99"/>
    <w:semiHidden/>
    <w:rsid w:val="00E543F6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小青</dc:creator>
  <cp:keywords/>
  <dc:description/>
  <cp:lastModifiedBy>Ellie Masterman</cp:lastModifiedBy>
  <cp:revision>4</cp:revision>
  <dcterms:created xsi:type="dcterms:W3CDTF">2023-03-28T19:12:00Z</dcterms:created>
  <dcterms:modified xsi:type="dcterms:W3CDTF">2023-05-12T16:29:00Z</dcterms:modified>
</cp:coreProperties>
</file>